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891E9" w14:textId="0C36449F" w:rsidR="000010DE" w:rsidRPr="00857692" w:rsidRDefault="006733A2">
      <w:pPr>
        <w:rPr>
          <w:rFonts w:ascii="Times New Roman" w:hAnsi="Times New Roman" w:cs="Times New Roman"/>
          <w:szCs w:val="21"/>
        </w:rPr>
      </w:pPr>
      <w:bookmarkStart w:id="0" w:name="OLE_LINK55"/>
      <w:bookmarkStart w:id="1" w:name="OLE_LINK56"/>
      <w:bookmarkStart w:id="2" w:name="OLE_LINK57"/>
      <w:bookmarkStart w:id="3" w:name="OLE_LINK138"/>
      <w:bookmarkStart w:id="4" w:name="OLE_LINK149"/>
      <w:r>
        <w:rPr>
          <w:rFonts w:ascii="Times New Roman" w:hAnsi="Times New Roman" w:cs="Times New Roman"/>
          <w:szCs w:val="21"/>
        </w:rPr>
        <w:t>Table S</w:t>
      </w:r>
      <w:r w:rsidR="000909DB"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/>
          <w:szCs w:val="21"/>
        </w:rPr>
        <w:t xml:space="preserve">: </w:t>
      </w:r>
      <w:bookmarkStart w:id="5" w:name="OLE_LINK99"/>
      <w:bookmarkStart w:id="6" w:name="OLE_LINK100"/>
      <w:r w:rsidR="00F137F6">
        <w:rPr>
          <w:rFonts w:ascii="Times New Roman" w:hAnsi="Times New Roman" w:cs="Times New Roman"/>
          <w:szCs w:val="21"/>
        </w:rPr>
        <w:t>M</w:t>
      </w:r>
      <w:r w:rsidR="003A2C0D" w:rsidRPr="00857692">
        <w:rPr>
          <w:rFonts w:ascii="Times New Roman" w:hAnsi="Times New Roman" w:cs="Times New Roman"/>
          <w:szCs w:val="21"/>
        </w:rPr>
        <w:t>ultivariable Cox regression analys</w:t>
      </w:r>
      <w:bookmarkEnd w:id="0"/>
      <w:bookmarkEnd w:id="1"/>
      <w:bookmarkEnd w:id="2"/>
      <w:bookmarkEnd w:id="5"/>
      <w:bookmarkEnd w:id="6"/>
      <w:r w:rsidR="00F137F6">
        <w:rPr>
          <w:rFonts w:ascii="Times New Roman" w:hAnsi="Times New Roman" w:cs="Times New Roman"/>
          <w:szCs w:val="21"/>
        </w:rPr>
        <w:t>es</w:t>
      </w:r>
      <w:r w:rsidR="003A2C0D" w:rsidRPr="00857692">
        <w:rPr>
          <w:rFonts w:ascii="Times New Roman" w:hAnsi="Times New Roman" w:cs="Times New Roman"/>
          <w:szCs w:val="21"/>
        </w:rPr>
        <w:t xml:space="preserve"> of</w:t>
      </w:r>
      <w:r w:rsidR="00B25A1C">
        <w:rPr>
          <w:rFonts w:ascii="Times New Roman" w:hAnsi="Times New Roman" w:cs="Times New Roman"/>
          <w:szCs w:val="21"/>
        </w:rPr>
        <w:t xml:space="preserve"> overall survival for</w:t>
      </w:r>
      <w:r w:rsidR="003A2C0D" w:rsidRPr="00857692">
        <w:rPr>
          <w:rFonts w:ascii="Times New Roman" w:hAnsi="Times New Roman" w:cs="Times New Roman"/>
          <w:szCs w:val="21"/>
        </w:rPr>
        <w:t xml:space="preserve"> tumor grades </w:t>
      </w:r>
      <w:r w:rsidR="000909DB">
        <w:rPr>
          <w:rFonts w:ascii="Times New Roman" w:hAnsi="Times New Roman" w:cs="Times New Roman"/>
          <w:szCs w:val="21"/>
        </w:rPr>
        <w:t>in</w:t>
      </w:r>
      <w:r w:rsidR="003A2C0D" w:rsidRPr="00857692">
        <w:rPr>
          <w:rFonts w:ascii="Times New Roman" w:hAnsi="Times New Roman" w:cs="Times New Roman"/>
          <w:szCs w:val="21"/>
        </w:rPr>
        <w:t xml:space="preserve"> T1a</w:t>
      </w:r>
      <w:r w:rsidR="00B25A1C">
        <w:rPr>
          <w:rFonts w:ascii="Times New Roman" w:hAnsi="Times New Roman" w:cs="Times New Roman"/>
          <w:szCs w:val="21"/>
        </w:rPr>
        <w:t xml:space="preserve"> breast cancer patients</w:t>
      </w:r>
      <w:r w:rsidR="003A2C0D" w:rsidRPr="00857692">
        <w:rPr>
          <w:rFonts w:ascii="Times New Roman" w:hAnsi="Times New Roman" w:cs="Times New Roman" w:hint="eastAsia"/>
          <w:szCs w:val="21"/>
        </w:rPr>
        <w:t>.</w:t>
      </w:r>
      <w:bookmarkEnd w:id="3"/>
    </w:p>
    <w:tbl>
      <w:tblPr>
        <w:tblW w:w="878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843"/>
        <w:gridCol w:w="1560"/>
        <w:gridCol w:w="850"/>
        <w:gridCol w:w="1418"/>
        <w:gridCol w:w="850"/>
        <w:gridCol w:w="1418"/>
        <w:gridCol w:w="850"/>
      </w:tblGrid>
      <w:tr w:rsidR="003A2C0D" w:rsidRPr="003A2C0D" w14:paraId="22DAF4E2" w14:textId="77777777" w:rsidTr="005C261F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14:paraId="6255F3F1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17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625C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a</w:t>
            </w:r>
            <w:r w:rsidRPr="003A2C0D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：</w:t>
            </w: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DE</w:t>
            </w:r>
            <w:r w:rsidRPr="003A2C0D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15ED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a</w:t>
            </w:r>
            <w:r w:rsidRPr="003A2C0D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：</w:t>
            </w: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DE</w:t>
            </w:r>
            <w:r w:rsidRPr="003A2C0D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E8E8" w14:textId="78038048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a</w:t>
            </w:r>
            <w:r w:rsidRPr="003A2C0D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：</w:t>
            </w: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DE</w:t>
            </w:r>
            <w:r w:rsidRPr="003A2C0D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Ⅲ</w:t>
            </w:r>
          </w:p>
        </w:tc>
      </w:tr>
      <w:tr w:rsidR="003A2C0D" w:rsidRPr="003A2C0D" w14:paraId="61C82024" w14:textId="77777777" w:rsidTr="005C261F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F14B75" w14:textId="77777777" w:rsidR="003A2C0D" w:rsidRPr="003A2C0D" w:rsidRDefault="003A2C0D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89AAC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2AA27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662C5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:rsidR="003A2C0D" w:rsidRPr="003A2C0D" w14:paraId="1648DE34" w14:textId="77777777" w:rsidTr="005C261F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85F997" w14:textId="77777777" w:rsidR="003A2C0D" w:rsidRPr="003A2C0D" w:rsidRDefault="003A2C0D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50102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45377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2B65F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B58EA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EF355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9D40E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A2C0D" w:rsidRPr="003A2C0D" w14:paraId="25EACE32" w14:textId="77777777" w:rsidTr="005C261F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11E73" w14:textId="77777777" w:rsidR="003A2C0D" w:rsidRPr="003A2C0D" w:rsidRDefault="003A2C0D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E609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D351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A16B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5B4A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026C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A939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A2C0D" w:rsidRPr="003A2C0D" w14:paraId="50399D23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0983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-conserv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CD04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F7E7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E56DF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8FE3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E05E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3504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2C0D" w:rsidRPr="003A2C0D" w14:paraId="6D661010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3AE1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mastectom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AA8C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(0.49-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8A6A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B7E9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(0.36-0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3059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A3D8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(0.34-1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6352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</w:tr>
      <w:tr w:rsidR="004341CC" w:rsidRPr="004341CC" w14:paraId="7B02CD3E" w14:textId="77777777" w:rsidTr="002710A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31664" w14:textId="77777777" w:rsidR="004341CC" w:rsidRPr="003A2C0D" w:rsidRDefault="004341CC" w:rsidP="004341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7" w:name="_Hlk38705592"/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ified radical mastectom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EFFC6" w14:textId="7D4203D6" w:rsidR="004341CC" w:rsidRPr="003A2C0D" w:rsidRDefault="004341CC" w:rsidP="004341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41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(0.54-1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73C19" w14:textId="7C07EA55" w:rsidR="004341CC" w:rsidRPr="003A2C0D" w:rsidRDefault="004341CC" w:rsidP="004341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41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97DE0" w14:textId="13B2CE59" w:rsidR="004341CC" w:rsidRPr="003A2C0D" w:rsidRDefault="004341CC" w:rsidP="004341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41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(0.31-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EB858" w14:textId="001CCF96" w:rsidR="004341CC" w:rsidRPr="003A2C0D" w:rsidRDefault="004341CC" w:rsidP="004341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41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2C3C3" w14:textId="7B4CC4F2" w:rsidR="004341CC" w:rsidRPr="003A2C0D" w:rsidRDefault="004341CC" w:rsidP="004341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41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(0.22-1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CE7BB" w14:textId="03FD692B" w:rsidR="004341CC" w:rsidRPr="003A2C0D" w:rsidRDefault="004341CC" w:rsidP="004341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41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</w:tr>
      <w:bookmarkEnd w:id="7"/>
      <w:tr w:rsidR="003A2C0D" w:rsidRPr="003A2C0D" w14:paraId="3DC7BA95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8BB56" w14:textId="77777777" w:rsidR="003A2C0D" w:rsidRPr="003A2C0D" w:rsidRDefault="003A2C0D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DI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96CD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1808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B16A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066D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520B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7704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A2C0D" w:rsidRPr="003A2C0D" w14:paraId="0C44E071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AFB6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9AD4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9C51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3BF72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4119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16E7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65F2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2C0D" w:rsidRPr="003A2C0D" w14:paraId="69807C17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F544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FD9A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(0.25-0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FD39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4C59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(0.22-0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C79B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2D8B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(0.15-0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1C18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3A2C0D" w:rsidRPr="003A2C0D" w14:paraId="329B6479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5611D" w14:textId="77777777" w:rsidR="003A2C0D" w:rsidRPr="003A2C0D" w:rsidRDefault="003A2C0D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5873" w14:textId="77777777" w:rsidR="003A2C0D" w:rsidRPr="003A2C0D" w:rsidRDefault="003A2C0D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EF1F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5836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C69C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5B50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E3A7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A2C0D" w:rsidRPr="003A2C0D" w14:paraId="748BC834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3187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ACB08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B438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D98AB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A72C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0EAA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54C4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2C0D" w:rsidRPr="003A2C0D" w14:paraId="4235F2E5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6D66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BB4B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(0.46-2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12E7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D5B2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(0.81-2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0D31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F0A3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(0.61-2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5CE7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</w:tr>
      <w:tr w:rsidR="003A2C0D" w:rsidRPr="003A2C0D" w14:paraId="6FDCE489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40107" w14:textId="77777777" w:rsidR="003A2C0D" w:rsidRPr="003A2C0D" w:rsidRDefault="003A2C0D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A2C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yea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281B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875A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3E9F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12B4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8563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2CDD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A2C0D" w:rsidRPr="003A2C0D" w14:paraId="2D0EA585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5C33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D0E3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95CB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E5400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7A3C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341C3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BA53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2C0D" w:rsidRPr="003A2C0D" w14:paraId="4DD9AEB1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AEF8" w14:textId="62F0AB94" w:rsidR="003A2C0D" w:rsidRPr="003A2C0D" w:rsidRDefault="00175910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91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="003A2C0D"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224C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8(2.37-5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704D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FC05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9(2.20-4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3D4C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5703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4(2.12-6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F618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3A2C0D" w:rsidRPr="003A2C0D" w14:paraId="7AB0D9BC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F8A14" w14:textId="77777777" w:rsidR="003A2C0D" w:rsidRPr="003A2C0D" w:rsidRDefault="003A2C0D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TY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0E992" w14:textId="77777777" w:rsidR="003A2C0D" w:rsidRPr="003A2C0D" w:rsidRDefault="003A2C0D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6ABE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D9A8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EBAF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5065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18E5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A2C0D" w:rsidRPr="003A2C0D" w14:paraId="2E30C0BE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0B9D" w14:textId="0779D08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98010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+/HER2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6BDC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D16E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4220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A550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9FD1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DFC8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2C0D" w:rsidRPr="003A2C0D" w14:paraId="6C86A24C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FEA2" w14:textId="67416D48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9801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+/HER2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5CE1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(0.18-1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D6EA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AB2C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(0.41-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7A80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26DD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(0.21-1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C621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3A2C0D" w:rsidRPr="003A2C0D" w14:paraId="4052A63C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344D" w14:textId="540A63BB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9801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-/HER2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16AA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(0.29-15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1D12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26E9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(0.73-2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9DA7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BD73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(0.76-3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BDF2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3A2C0D" w:rsidRPr="003A2C0D" w14:paraId="6468078B" w14:textId="77777777" w:rsidTr="005C261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023EA" w14:textId="2DA0F173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9801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-/HER2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E92DD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(0.41-4.0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4ED5F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31B20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(0.79-2.2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4444A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C7E10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(0.59-1.9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CE19D" w14:textId="77777777" w:rsidR="003A2C0D" w:rsidRPr="003A2C0D" w:rsidRDefault="003A2C0D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</w:tr>
    </w:tbl>
    <w:p w14:paraId="125B8D91" w14:textId="77777777" w:rsidR="0098010A" w:rsidRPr="000779B1" w:rsidRDefault="0098010A" w:rsidP="0098010A">
      <w:pPr>
        <w:rPr>
          <w:rFonts w:ascii="Times New Roman" w:hAnsi="Times New Roman" w:cs="Times New Roman"/>
          <w:sz w:val="24"/>
          <w:szCs w:val="24"/>
        </w:rPr>
      </w:pPr>
      <w:r w:rsidRPr="007A5CC4">
        <w:rPr>
          <w:rFonts w:ascii="Times New Roman" w:hAnsi="Times New Roman" w:cs="Times New Roman"/>
          <w:szCs w:val="21"/>
        </w:rPr>
        <w:t>Abbreviations</w:t>
      </w:r>
      <w:r>
        <w:rPr>
          <w:rFonts w:ascii="Times New Roman" w:hAnsi="Times New Roman" w:cs="Times New Roman"/>
          <w:szCs w:val="21"/>
        </w:rPr>
        <w:t xml:space="preserve">: </w:t>
      </w:r>
      <w:r w:rsidRPr="000779B1">
        <w:rPr>
          <w:rFonts w:ascii="Times New Roman" w:hAnsi="Times New Roman" w:cs="Times New Roman"/>
          <w:szCs w:val="21"/>
        </w:rPr>
        <w:t xml:space="preserve">HR: hazard ratio; </w:t>
      </w:r>
      <w:r w:rsidRPr="007A5CC4">
        <w:rPr>
          <w:rFonts w:ascii="Times New Roman" w:hAnsi="Times New Roman" w:cs="Times New Roman"/>
          <w:szCs w:val="21"/>
        </w:rPr>
        <w:t>HoR: hormone receptor; HER‐2: human epidermal growth factor receptor‐2</w:t>
      </w:r>
    </w:p>
    <w:p w14:paraId="77ADD1C9" w14:textId="77777777" w:rsidR="003A2C0D" w:rsidRPr="0098010A" w:rsidRDefault="003A2C0D"/>
    <w:sectPr w:rsidR="003A2C0D" w:rsidRPr="009801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52470" w14:textId="77777777" w:rsidR="00387414" w:rsidRDefault="00387414" w:rsidP="003A2C0D">
      <w:r>
        <w:separator/>
      </w:r>
    </w:p>
  </w:endnote>
  <w:endnote w:type="continuationSeparator" w:id="0">
    <w:p w14:paraId="5CB782C5" w14:textId="77777777" w:rsidR="00387414" w:rsidRDefault="00387414" w:rsidP="003A2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AC666" w14:textId="77777777" w:rsidR="00387414" w:rsidRDefault="00387414" w:rsidP="003A2C0D">
      <w:r>
        <w:separator/>
      </w:r>
    </w:p>
  </w:footnote>
  <w:footnote w:type="continuationSeparator" w:id="0">
    <w:p w14:paraId="021F9CF5" w14:textId="77777777" w:rsidR="00387414" w:rsidRDefault="00387414" w:rsidP="003A2C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sDA1MzI2NjawsLRU0lEKTi0uzszPAykwqQUAv54fYywAAAA="/>
  </w:docVars>
  <w:rsids>
    <w:rsidRoot w:val="00412ADC"/>
    <w:rsid w:val="000010DE"/>
    <w:rsid w:val="000909DB"/>
    <w:rsid w:val="00175910"/>
    <w:rsid w:val="002655C8"/>
    <w:rsid w:val="00283270"/>
    <w:rsid w:val="00387414"/>
    <w:rsid w:val="003A2C0D"/>
    <w:rsid w:val="003D35CA"/>
    <w:rsid w:val="00412ADC"/>
    <w:rsid w:val="004341CC"/>
    <w:rsid w:val="00573109"/>
    <w:rsid w:val="006733A2"/>
    <w:rsid w:val="006D37D6"/>
    <w:rsid w:val="007356DE"/>
    <w:rsid w:val="00857692"/>
    <w:rsid w:val="0098010A"/>
    <w:rsid w:val="009A5588"/>
    <w:rsid w:val="00B25A1C"/>
    <w:rsid w:val="00B85B68"/>
    <w:rsid w:val="00D17DF6"/>
    <w:rsid w:val="00D62D18"/>
    <w:rsid w:val="00ED435A"/>
    <w:rsid w:val="00F134F6"/>
    <w:rsid w:val="00F13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85C6E8"/>
  <w15:chartTrackingRefBased/>
  <w15:docId w15:val="{324AD521-B423-4781-8AB0-D17576BDA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2C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2C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2C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2C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2C0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137F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137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3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2</cp:revision>
  <dcterms:created xsi:type="dcterms:W3CDTF">2020-04-24T13:27:00Z</dcterms:created>
  <dcterms:modified xsi:type="dcterms:W3CDTF">2022-02-12T12:59:00Z</dcterms:modified>
</cp:coreProperties>
</file>